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. Pearson correlation coefficients for all independent variables in model 2</w:t>
      </w:r>
    </w:p>
    <w:tbl>
      <w:tblPr>
        <w:tblW w:w="20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>
        <w:trPr>
          <w:trHeight w:val="320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igh school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ternal educa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nal educa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e-child family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ft-behind experienc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structur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incom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func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history of mental illnes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mental health literacy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depression (PHQ-2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insomnia (ISI-7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anxiety (GAD-7)</w:t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igh school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ternal educatio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5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nal educatio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6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e-child family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7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ft-behind experienc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6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8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structur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8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incom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functio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4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4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mily history of mental illnes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3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5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8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8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mental health literacy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4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7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depression (PHQ-2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7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insomnia (ISI-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7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olescent anxiety (GAD-7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7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. Variance inflation factors (VIFs) for model 2</w:t>
      </w:r>
    </w:p>
    <w:tbl>
      <w:tblPr>
        <w:tblW w:w="8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200"/>
        <w:gridCol w:w="1300"/>
      </w:tblGrid>
      <w:tr>
        <w:trPr>
          <w:trHeight w:val="320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del2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IF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school (vs middle school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3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(vs male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3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ernal education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school diploma or belo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sociate or bachelor's degre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er's degree or abov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1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rnal education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school diploma or below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sociate or bachelor's degre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9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er's degree or abov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sur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1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e-child famiy (vs no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1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ft-behind experience (vs no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5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structur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mi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em fami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8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ngle-parent fami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ognization fami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ndparent family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1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income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¥80,000-¥150,000/yea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ss than ¥80,000/yea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1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¥150,000-¥300,000/yea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8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e than ¥300,000/yea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6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function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ily history of mental illness (vs no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5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lescent mental health litracy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lescent depression (PHQ-2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1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lescent insominia (ISI-7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lescent anxiety (GAD-7)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7:05:00Z</dcterms:created>
  <dc:creator>Microsoft Office User</dc:creator>
  <dc:description/>
  <cp:keywords/>
  <dc:language>en-US</dc:language>
  <cp:lastModifiedBy>Microsoft Office User</cp:lastModifiedBy>
  <dcterms:modified xsi:type="dcterms:W3CDTF">2024-10-19T02:18:00Z</dcterms:modified>
  <cp:revision>6</cp:revision>
  <dc:subject/>
  <dc:title/>
</cp:coreProperties>
</file>